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C76D9" w14:textId="34FDC596" w:rsidR="002A41A4" w:rsidRPr="002A41A4" w:rsidRDefault="002A41A4" w:rsidP="002A41A4">
      <w:bookmarkStart w:id="0" w:name="_GoBack"/>
      <w:r w:rsidRPr="002A41A4">
        <w:t>Table S2: Child, mother and household characteristics of the retrospective cohort by country.</w:t>
      </w:r>
    </w:p>
    <w:bookmarkEnd w:id="0"/>
    <w:p w14:paraId="4FDC2971" w14:textId="77777777" w:rsidR="00D1400C" w:rsidRDefault="00D1400C" w:rsidP="00D1400C">
      <w:pPr>
        <w:pStyle w:val="Heading2"/>
      </w:pPr>
    </w:p>
    <w:tbl>
      <w:tblPr>
        <w:tblStyle w:val="TableGrid"/>
        <w:tblW w:w="14755" w:type="dxa"/>
        <w:tblInd w:w="-787" w:type="dxa"/>
        <w:tblLayout w:type="fixed"/>
        <w:tblLook w:val="04A0" w:firstRow="1" w:lastRow="0" w:firstColumn="1" w:lastColumn="0" w:noHBand="0" w:noVBand="1"/>
      </w:tblPr>
      <w:tblGrid>
        <w:gridCol w:w="895"/>
        <w:gridCol w:w="1643"/>
        <w:gridCol w:w="1392"/>
        <w:gridCol w:w="1315"/>
        <w:gridCol w:w="1315"/>
        <w:gridCol w:w="1317"/>
        <w:gridCol w:w="1658"/>
        <w:gridCol w:w="1710"/>
        <w:gridCol w:w="1800"/>
        <w:gridCol w:w="1710"/>
      </w:tblGrid>
      <w:tr w:rsidR="00F65589" w14:paraId="4B362967" w14:textId="77777777" w:rsidTr="001B1419">
        <w:tc>
          <w:tcPr>
            <w:tcW w:w="2538" w:type="dxa"/>
            <w:gridSpan w:val="2"/>
            <w:tcBorders>
              <w:left w:val="nil"/>
              <w:right w:val="nil"/>
            </w:tcBorders>
          </w:tcPr>
          <w:p w14:paraId="4C2EC6EA" w14:textId="77777777" w:rsidR="00F65589" w:rsidRDefault="00F65589" w:rsidP="00D17A05">
            <w:pPr>
              <w:pStyle w:val="BodyText"/>
              <w:jc w:val="center"/>
            </w:pPr>
          </w:p>
        </w:tc>
        <w:tc>
          <w:tcPr>
            <w:tcW w:w="1392" w:type="dxa"/>
            <w:tcBorders>
              <w:left w:val="nil"/>
              <w:right w:val="nil"/>
            </w:tcBorders>
          </w:tcPr>
          <w:p w14:paraId="3991EA4E" w14:textId="77777777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 w:rsidRPr="00480D7B">
              <w:rPr>
                <w:rFonts w:ascii="Arial" w:hAnsi="Arial" w:cs="Arial"/>
              </w:rPr>
              <w:t xml:space="preserve">TOTAL </w:t>
            </w:r>
            <w:r w:rsidRPr="00480D7B">
              <w:rPr>
                <w:rFonts w:ascii="Arial" w:hAnsi="Arial" w:cs="Arial"/>
                <w:sz w:val="20"/>
              </w:rPr>
              <w:t>N(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2DD6905F" w14:textId="77777777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 w:rsidRPr="00480D7B">
              <w:rPr>
                <w:rFonts w:ascii="Arial" w:hAnsi="Arial" w:cs="Arial"/>
              </w:rPr>
              <w:t>KENYA</w:t>
            </w:r>
            <w:r w:rsidRPr="00480D7B">
              <w:rPr>
                <w:rFonts w:ascii="Arial" w:hAnsi="Arial" w:cs="Arial"/>
                <w:sz w:val="20"/>
              </w:rPr>
              <w:t xml:space="preserve"> N(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1B6D64C8" w14:textId="77777777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 w:rsidRPr="00480D7B">
              <w:rPr>
                <w:rFonts w:ascii="Arial" w:hAnsi="Arial" w:cs="Arial"/>
              </w:rPr>
              <w:t xml:space="preserve">GHANA </w:t>
            </w:r>
            <w:r w:rsidRPr="00480D7B">
              <w:rPr>
                <w:rFonts w:ascii="Arial" w:hAnsi="Arial" w:cs="Arial"/>
                <w:sz w:val="20"/>
              </w:rPr>
              <w:t>N(%)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4EBFFF15" w14:textId="77777777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 w:rsidRPr="00480D7B">
              <w:rPr>
                <w:rFonts w:ascii="Arial" w:hAnsi="Arial" w:cs="Arial"/>
              </w:rPr>
              <w:t>NAMIBIA</w:t>
            </w:r>
            <w:r w:rsidRPr="00480D7B">
              <w:rPr>
                <w:rFonts w:ascii="Arial" w:hAnsi="Arial" w:cs="Arial"/>
                <w:sz w:val="20"/>
              </w:rPr>
              <w:t xml:space="preserve"> N(%)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631F71A" w14:textId="4B7B82F5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WANDA</w:t>
            </w:r>
            <w:r w:rsidRPr="00480D7B">
              <w:rPr>
                <w:rFonts w:ascii="Arial" w:hAnsi="Arial" w:cs="Arial"/>
                <w:sz w:val="20"/>
              </w:rPr>
              <w:t xml:space="preserve"> N(%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5E1696C" w14:textId="77777777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 w:rsidRPr="00480D7B">
              <w:rPr>
                <w:rFonts w:ascii="Arial" w:hAnsi="Arial" w:cs="Arial"/>
              </w:rPr>
              <w:t>SENEGAL</w:t>
            </w:r>
            <w:r w:rsidRPr="00480D7B">
              <w:rPr>
                <w:rFonts w:ascii="Arial" w:hAnsi="Arial" w:cs="Arial"/>
                <w:sz w:val="20"/>
              </w:rPr>
              <w:t xml:space="preserve"> N(%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396514B" w14:textId="77777777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 w:rsidRPr="00480D7B">
              <w:rPr>
                <w:rFonts w:ascii="Arial" w:hAnsi="Arial" w:cs="Arial"/>
              </w:rPr>
              <w:t>TANZANIA</w:t>
            </w:r>
            <w:r w:rsidRPr="00480D7B">
              <w:rPr>
                <w:rFonts w:ascii="Arial" w:hAnsi="Arial" w:cs="Arial"/>
                <w:sz w:val="20"/>
              </w:rPr>
              <w:t xml:space="preserve"> N(%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8B963CB" w14:textId="77777777" w:rsidR="00F65589" w:rsidRPr="00480D7B" w:rsidRDefault="00F65589" w:rsidP="00D17A05">
            <w:pPr>
              <w:pStyle w:val="BodyText"/>
              <w:jc w:val="center"/>
              <w:rPr>
                <w:rFonts w:ascii="Arial" w:hAnsi="Arial" w:cs="Arial"/>
              </w:rPr>
            </w:pPr>
            <w:r w:rsidRPr="00480D7B">
              <w:rPr>
                <w:rFonts w:ascii="Arial" w:hAnsi="Arial" w:cs="Arial"/>
              </w:rPr>
              <w:t>UGANDA</w:t>
            </w:r>
            <w:r w:rsidRPr="00480D7B">
              <w:rPr>
                <w:rFonts w:ascii="Arial" w:hAnsi="Arial" w:cs="Arial"/>
                <w:sz w:val="20"/>
              </w:rPr>
              <w:t xml:space="preserve"> N(%)</w:t>
            </w:r>
          </w:p>
        </w:tc>
      </w:tr>
      <w:tr w:rsidR="00D1400C" w14:paraId="49A4F8A3" w14:textId="77777777" w:rsidTr="001B1419">
        <w:trPr>
          <w:trHeight w:val="377"/>
        </w:trPr>
        <w:tc>
          <w:tcPr>
            <w:tcW w:w="14755" w:type="dxa"/>
            <w:gridSpan w:val="10"/>
            <w:tcBorders>
              <w:left w:val="nil"/>
              <w:right w:val="nil"/>
            </w:tcBorders>
          </w:tcPr>
          <w:p w14:paraId="77DF3945" w14:textId="77777777" w:rsidR="00D1400C" w:rsidRPr="00CF67DF" w:rsidRDefault="00D1400C" w:rsidP="00D17A05">
            <w:pPr>
              <w:pStyle w:val="BodyText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b/>
                <w:sz w:val="22"/>
              </w:rPr>
              <w:t>CHILD CHARACTERISTICS</w:t>
            </w:r>
          </w:p>
        </w:tc>
      </w:tr>
      <w:tr w:rsidR="00F65589" w14:paraId="1CBF0AA1" w14:textId="77777777" w:rsidTr="00403EEC">
        <w:trPr>
          <w:cantSplit/>
          <w:trHeight w:val="719"/>
        </w:trPr>
        <w:tc>
          <w:tcPr>
            <w:tcW w:w="895" w:type="dxa"/>
            <w:tcBorders>
              <w:left w:val="nil"/>
              <w:right w:val="nil"/>
            </w:tcBorders>
            <w:textDirection w:val="btLr"/>
          </w:tcPr>
          <w:p w14:paraId="58E366B2" w14:textId="77777777" w:rsidR="00F65589" w:rsidRDefault="00F65589" w:rsidP="00D17A05">
            <w:pPr>
              <w:pStyle w:val="BodyText"/>
              <w:ind w:left="113" w:right="113"/>
              <w:jc w:val="center"/>
            </w:pPr>
            <w:r>
              <w:t>Sex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26E7A092" w14:textId="77777777" w:rsidR="00F65589" w:rsidRPr="00CF67DF" w:rsidRDefault="00F65589" w:rsidP="00D17A05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7B5B7" w14:textId="70E39190" w:rsidR="00F65589" w:rsidRPr="00837EAF" w:rsidRDefault="003015F5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 446</w:t>
            </w:r>
            <w:r w:rsidR="00F65589" w:rsidRPr="00837EAF">
              <w:rPr>
                <w:rFonts w:ascii="Arial" w:hAnsi="Arial" w:cs="Arial"/>
                <w:sz w:val="22"/>
                <w:szCs w:val="22"/>
              </w:rPr>
              <w:t xml:space="preserve"> (50.6)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2FB8F" w14:textId="45645B00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49</w:t>
            </w:r>
            <w:r w:rsidR="00956F14"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918 (50.7)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95AC5" w14:textId="5A34769A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811 (50.8)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BE56D" w14:textId="620A2C90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342 (50.4)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B31B5" w14:textId="7C7460A1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417 (50.9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EEB9C" w14:textId="2C28B3E5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950 (50.9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18714" w14:textId="3DBD1076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954 (50.1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7E814" w14:textId="77777777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,054 (49.7)</w:t>
            </w:r>
          </w:p>
        </w:tc>
      </w:tr>
      <w:tr w:rsidR="00F65589" w14:paraId="54409B81" w14:textId="77777777" w:rsidTr="00403EEC"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</w:tcPr>
          <w:p w14:paraId="68078147" w14:textId="77777777" w:rsidR="00F65589" w:rsidRDefault="00F65589" w:rsidP="00D17A05">
            <w:pPr>
              <w:pStyle w:val="BodyText"/>
              <w:ind w:left="113" w:right="113"/>
              <w:jc w:val="center"/>
            </w:pPr>
            <w:r>
              <w:t>Birth order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02F762E1" w14:textId="77777777" w:rsidR="00F65589" w:rsidRPr="00CF67DF" w:rsidRDefault="00F65589" w:rsidP="00D17A05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center"/>
          </w:tcPr>
          <w:p w14:paraId="6798FC4C" w14:textId="4C4FF841" w:rsidR="00F65589" w:rsidRPr="00837EAF" w:rsidRDefault="00770465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 114</w:t>
            </w:r>
            <w:r w:rsidR="00F65589" w:rsidRPr="00837EAF">
              <w:rPr>
                <w:rFonts w:ascii="Arial" w:hAnsi="Arial" w:cs="Arial"/>
                <w:sz w:val="22"/>
                <w:szCs w:val="22"/>
              </w:rPr>
              <w:t xml:space="preserve"> (23.1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7313D00B" w14:textId="4D78C3C1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4</w:t>
            </w:r>
            <w:r w:rsidR="00956F14"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599 (25.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5A211E12" w14:textId="29B6DF0B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69 (22.9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438B7DEB" w14:textId="3B5C7E3C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23 (31.3)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637DAB32" w14:textId="3AD1AD00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839 (22.0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671D7EB8" w14:textId="701913E8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905 (20.9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719345B6" w14:textId="0D1DAAAA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977 (21.5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39E65466" w14:textId="4628E724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02 (18.1)</w:t>
            </w:r>
          </w:p>
        </w:tc>
      </w:tr>
      <w:tr w:rsidR="00F65589" w14:paraId="70990524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4D9A8485" w14:textId="77777777" w:rsidR="00F65589" w:rsidRDefault="00F65589" w:rsidP="00D17A05">
            <w:pPr>
              <w:pStyle w:val="BodyText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BDAC84B" w14:textId="77777777" w:rsidR="00F65589" w:rsidRPr="00CF67DF" w:rsidRDefault="00F65589" w:rsidP="00D17A05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-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C740" w14:textId="7678228D" w:rsidR="00F65589" w:rsidRPr="00837EAF" w:rsidRDefault="00770465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 704</w:t>
            </w:r>
            <w:r w:rsidR="00F65589" w:rsidRPr="00837EAF">
              <w:rPr>
                <w:rFonts w:ascii="Arial" w:hAnsi="Arial" w:cs="Arial"/>
                <w:sz w:val="22"/>
                <w:szCs w:val="22"/>
              </w:rPr>
              <w:t xml:space="preserve"> (48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F65589" w:rsidRPr="00837EA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D291" w14:textId="24EE339E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49</w:t>
            </w:r>
            <w:r w:rsidR="00956F14"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530 (50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E93A" w14:textId="67976E74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515 (47.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4D23" w14:textId="6663892E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539 (52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610B" w14:textId="62F23019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644 (4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CC1F" w14:textId="3771A4F9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007 (46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9508" w14:textId="1DD2A6C5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662 (4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3098" w14:textId="4A22F1DF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807 (42.9)</w:t>
            </w:r>
          </w:p>
        </w:tc>
      </w:tr>
      <w:tr w:rsidR="00F65589" w14:paraId="6D5A71E7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396732AF" w14:textId="77777777" w:rsidR="00F65589" w:rsidRDefault="00F65589" w:rsidP="00D17A05">
            <w:pPr>
              <w:pStyle w:val="BodyText"/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0401C" w14:textId="77777777" w:rsidR="00F65589" w:rsidRPr="00CF67DF" w:rsidRDefault="00F65589" w:rsidP="00D17A05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5+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85886" w14:textId="78BD8BE8" w:rsidR="00F65589" w:rsidRPr="00837EAF" w:rsidRDefault="00770465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 213</w:t>
            </w:r>
            <w:r w:rsidR="00F65589" w:rsidRPr="00837EAF">
              <w:rPr>
                <w:rFonts w:ascii="Arial" w:hAnsi="Arial" w:cs="Arial"/>
                <w:sz w:val="22"/>
                <w:szCs w:val="22"/>
              </w:rPr>
              <w:t xml:space="preserve"> (28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F65589" w:rsidRPr="00837EA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8EB2B" w14:textId="4794140D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4</w:t>
            </w:r>
            <w:r w:rsidR="00956F14"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403 (25.7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285F8" w14:textId="37754097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90 (29.4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A6185" w14:textId="13928B32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41 (16.4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F0D1A" w14:textId="37531565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407 (30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6882B" w14:textId="39A5E6D5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583 (3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2BED9" w14:textId="3554A3E4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</w:t>
            </w:r>
            <w:r w:rsidR="00DC0E1B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184 (3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073E1" w14:textId="759E146C" w:rsidR="00F65589" w:rsidRPr="00CF67DF" w:rsidRDefault="00F65589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106 (39.0)</w:t>
            </w:r>
          </w:p>
        </w:tc>
      </w:tr>
      <w:tr w:rsidR="00403EEC" w14:paraId="7C47DF7D" w14:textId="77777777" w:rsidTr="00403EEC"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</w:tcPr>
          <w:p w14:paraId="41D08BBA" w14:textId="77777777" w:rsidR="00403EEC" w:rsidRDefault="00403EEC" w:rsidP="00403EEC">
            <w:pPr>
              <w:pStyle w:val="BodyText"/>
              <w:ind w:left="113" w:right="113"/>
              <w:jc w:val="center"/>
            </w:pPr>
            <w:r>
              <w:t>Birth year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788D2C1E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1995-1999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center"/>
          </w:tcPr>
          <w:p w14:paraId="5AE27B06" w14:textId="256F69AC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35 812 (14.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3D968666" w14:textId="1619BBBC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4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128 (24.5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52AEBC23" w14:textId="283BC2A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82 (26.2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147476B1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5DF66FE8" w14:textId="48B558B6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202 (17.1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522FF371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149B1FED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1E2493D4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</w:tr>
      <w:tr w:rsidR="00403EEC" w14:paraId="16773FD7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6C55B671" w14:textId="77777777" w:rsidR="00403EEC" w:rsidRDefault="00403EEC" w:rsidP="00403EEC">
            <w:pPr>
              <w:pStyle w:val="BodyText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F450CF4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000-2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C8E2" w14:textId="2B790586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52 622 (20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2A37" w14:textId="696BA79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841 (23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6EF4" w14:textId="17A6C2A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257 (55.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3A7E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65E1" w14:textId="6EF3AEE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 484 (2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5F33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081C" w14:textId="4C825DA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053 (2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F92E" w14:textId="404EE6F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87 (16.4)</w:t>
            </w:r>
          </w:p>
        </w:tc>
      </w:tr>
      <w:tr w:rsidR="00403EEC" w14:paraId="0504AEF6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77D8E4AF" w14:textId="77777777" w:rsidR="00403EEC" w:rsidRDefault="00403EEC" w:rsidP="00403EEC">
            <w:pPr>
              <w:pStyle w:val="BodyText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6C9F5A6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004-20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C6AF" w14:textId="09F11EBE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73 251 (28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F833" w14:textId="7CF8F83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 805 (22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8116" w14:textId="7385650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35 (18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0A8D" w14:textId="77F2BCB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035 (47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A1DB" w14:textId="4C09F5E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 548 (3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F6A6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F89A" w14:textId="0B2030E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 277 (3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EB8F" w14:textId="6479D1C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851 (54.1)</w:t>
            </w:r>
          </w:p>
        </w:tc>
      </w:tr>
      <w:tr w:rsidR="00403EEC" w14:paraId="30D898AE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1FB8B6F6" w14:textId="77777777" w:rsidR="00403EEC" w:rsidRDefault="00403EEC" w:rsidP="00403EEC">
            <w:pPr>
              <w:pStyle w:val="BodyText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C4FB990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008-2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73A5" w14:textId="46E02385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84 844 (33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72D6" w14:textId="64B09C3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8 892 (19 </w:t>
            </w:r>
            <w:r>
              <w:rPr>
                <w:rFonts w:ascii="Arial" w:hAnsi="Arial" w:cs="Arial"/>
                <w:sz w:val="22"/>
              </w:rPr>
              <w:lastRenderedPageBreak/>
              <w:t>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32D0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0 (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42CE" w14:textId="363E206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829 </w:t>
            </w:r>
            <w:r>
              <w:rPr>
                <w:rFonts w:ascii="Arial" w:hAnsi="Arial" w:cs="Arial"/>
                <w:sz w:val="22"/>
              </w:rPr>
              <w:lastRenderedPageBreak/>
              <w:t>(36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F180" w14:textId="04C9B1C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11 655 (2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A4FF" w14:textId="322A14E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 518 (7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C13F" w14:textId="6CFFF36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822 (25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7C55" w14:textId="72F4E13C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377 (29.5)</w:t>
            </w:r>
          </w:p>
        </w:tc>
      </w:tr>
      <w:tr w:rsidR="00403EEC" w14:paraId="502D45D0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00660FD9" w14:textId="77777777" w:rsidR="00403EEC" w:rsidRDefault="00403EEC" w:rsidP="00403EEC">
            <w:pPr>
              <w:pStyle w:val="BodyText"/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667AB9FE" w14:textId="1C397D2F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012-201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vAlign w:val="center"/>
          </w:tcPr>
          <w:p w14:paraId="0D3E2E07" w14:textId="21739B87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25 253 (9.9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257881DC" w14:textId="0D1E61F5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866 (11.0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1B1A9B0F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center"/>
          </w:tcPr>
          <w:p w14:paraId="66BB4286" w14:textId="086EEA1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39 (16.4)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018D9816" w14:textId="348C682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0102EDA" w14:textId="31138276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977 (21.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77E23723" w14:textId="326D95AB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671 (18.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C6A2C2B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)</w:t>
            </w:r>
          </w:p>
        </w:tc>
      </w:tr>
      <w:tr w:rsidR="00403EEC" w14:paraId="5C20ACED" w14:textId="77777777" w:rsidTr="00403EEC">
        <w:tc>
          <w:tcPr>
            <w:tcW w:w="14755" w:type="dxa"/>
            <w:gridSpan w:val="10"/>
            <w:tcBorders>
              <w:left w:val="nil"/>
              <w:right w:val="nil"/>
            </w:tcBorders>
            <w:vAlign w:val="center"/>
          </w:tcPr>
          <w:p w14:paraId="73DC0E62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b/>
                <w:sz w:val="22"/>
              </w:rPr>
              <w:t>MOTHER &amp; HOUSEHOLD CHARACTERISTICS</w:t>
            </w:r>
          </w:p>
        </w:tc>
      </w:tr>
      <w:tr w:rsidR="00403EEC" w14:paraId="3DD5AB60" w14:textId="77777777" w:rsidTr="00403EEC"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</w:tcPr>
          <w:p w14:paraId="6C96EC84" w14:textId="77777777" w:rsidR="00403EEC" w:rsidRPr="00CF67DF" w:rsidRDefault="00403EEC" w:rsidP="00403EEC">
            <w:pPr>
              <w:pStyle w:val="BodyText"/>
              <w:ind w:left="113" w:right="113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Mother’s age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74FC7DC9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&lt; 20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center"/>
          </w:tcPr>
          <w:p w14:paraId="15726F59" w14:textId="68C767F3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32 682 (12.8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62266F63" w14:textId="6CD5796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 390 (16.6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778C22CC" w14:textId="5F82269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04 (10.6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561FD349" w14:textId="22181F5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72 (13.9)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0630E014" w14:textId="5480AB5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27 (5.1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1C111F55" w14:textId="136FE0D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827 (12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57EBBEF8" w14:textId="46108D0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628 (13.5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0A0A07B0" w14:textId="03FF8DA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34 (14.5)</w:t>
            </w:r>
          </w:p>
        </w:tc>
      </w:tr>
      <w:tr w:rsidR="00403EEC" w14:paraId="05D98B21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491C63CE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12DBF2F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0-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56C0" w14:textId="2519507D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74 429 (29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D412" w14:textId="59F9253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 324 (31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ABF3" w14:textId="1F0E854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23 (24.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7B65" w14:textId="12765CE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85 (28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69DF" w14:textId="26E7001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 275 (2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86C7" w14:textId="7DEB05E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458 (2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2FF2" w14:textId="41569A6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 662 (2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44D5" w14:textId="2740931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402 (29.7)</w:t>
            </w:r>
          </w:p>
        </w:tc>
      </w:tr>
      <w:tr w:rsidR="00403EEC" w14:paraId="2D66F6A2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05BB2C1C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897EDB5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5-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3A27" w14:textId="2410D748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64 944 (25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DEAF" w14:textId="1A35A9E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 800 (25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A46F" w14:textId="0B1BF79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98 (25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0D64" w14:textId="61D650F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73 (23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F1E5" w14:textId="00E39C5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 129 (2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C4EC" w14:textId="73569ABC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828 (2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4656" w14:textId="5C7B1AE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867 (2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1859" w14:textId="79C3EC7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449 (24.4)</w:t>
            </w:r>
          </w:p>
        </w:tc>
      </w:tr>
      <w:tr w:rsidR="00403EEC" w14:paraId="752DCC8C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621078B2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CF32852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30-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9B99" w14:textId="1A5457D3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46 783 (18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ECD6" w14:textId="21CFC3C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 245 (16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A6B0" w14:textId="4AF747C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71 (20.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525B" w14:textId="75ED387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68 (18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2714" w14:textId="6D57EBBB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 119 (2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F9EA" w14:textId="6C53047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347 (1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6313" w14:textId="47E0346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942 (1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73F1" w14:textId="7F47638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91 (17.5)</w:t>
            </w:r>
          </w:p>
        </w:tc>
      </w:tr>
      <w:tr w:rsidR="00403EEC" w14:paraId="1DC18D2F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790D1B8E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0ACE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&gt;3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629D2" w14:textId="6A7F9D7E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37 193 (14.5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F44D7" w14:textId="18AAE2B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773 (9.9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0C6FF" w14:textId="0B89A64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78 (18.8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EE4C6" w14:textId="289D4A6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05 (16.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88C2A" w14:textId="23BAABA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639 (19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60E70" w14:textId="70C1310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35 (17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496BC" w14:textId="3E8248A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724 (16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77F0A" w14:textId="272B408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39 (13.9)</w:t>
            </w:r>
          </w:p>
        </w:tc>
      </w:tr>
      <w:tr w:rsidR="00403EEC" w14:paraId="6337B02C" w14:textId="77777777" w:rsidTr="00403EEC"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</w:tcPr>
          <w:p w14:paraId="255202F1" w14:textId="77777777" w:rsidR="00403EEC" w:rsidRPr="00CF67DF" w:rsidRDefault="00403EEC" w:rsidP="00403EEC">
            <w:pPr>
              <w:pStyle w:val="BodyText"/>
              <w:ind w:left="113" w:right="113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Mother’s education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56479A3C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None or some primary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center"/>
          </w:tcPr>
          <w:p w14:paraId="13F4E2F7" w14:textId="241B261D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151 247 (59.1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34B3D82D" w14:textId="5F7D603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2 193 (53.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727903E5" w14:textId="3ABC33A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808 (61.3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27976852" w14:textId="353B815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88 (29.1)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21E26B07" w14:textId="5D0AD51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5 592 (73.5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0630B14E" w14:textId="0F06336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 999 (89.4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150EB4F0" w14:textId="1568F50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 707 (40.0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7040061E" w14:textId="50C313F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 860 (70.6)</w:t>
            </w:r>
          </w:p>
        </w:tc>
      </w:tr>
      <w:tr w:rsidR="00403EEC" w14:paraId="6293EB1A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6A6E6AD0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9049DCF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Finished primar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C56C" w14:textId="3953B502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84 188 (32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950E" w14:textId="5067407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 474 (32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053C" w14:textId="61175DCB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55 (34.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D61D" w14:textId="46DCF9F6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678 (53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1F4F" w14:textId="398FEE4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 624 (23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BD84" w14:textId="7BEEF9C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01 (9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440E" w14:textId="748CD44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 227 (5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6B0F" w14:textId="66E1F2B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629 (25.4)</w:t>
            </w:r>
          </w:p>
        </w:tc>
      </w:tr>
      <w:tr w:rsidR="00403EEC" w14:paraId="24AA3A18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5FAF22D1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5CD79054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Finished secondary or higher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vAlign w:val="center"/>
          </w:tcPr>
          <w:p w14:paraId="54C8CFA4" w14:textId="3C9F9A95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20 596 (8.0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36D29A59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.865 (14.1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48782505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11 (4.3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center"/>
          </w:tcPr>
          <w:p w14:paraId="4430FEBE" w14:textId="266E1DAC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37 (17.3)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52D02E2A" w14:textId="61B4E93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73 (3.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787E0A5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5 (0.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52C1D62F" w14:textId="59B7D84B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89 (4.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142A469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26 (4.0)</w:t>
            </w:r>
          </w:p>
        </w:tc>
      </w:tr>
      <w:tr w:rsidR="00403EEC" w14:paraId="4D4FFFCB" w14:textId="77777777" w:rsidTr="00403EEC">
        <w:tc>
          <w:tcPr>
            <w:tcW w:w="895" w:type="dxa"/>
            <w:tcBorders>
              <w:left w:val="nil"/>
              <w:right w:val="nil"/>
            </w:tcBorders>
            <w:textDirection w:val="btLr"/>
          </w:tcPr>
          <w:p w14:paraId="31837E91" w14:textId="77777777" w:rsidR="00403EEC" w:rsidRPr="00CF67DF" w:rsidRDefault="00403EEC" w:rsidP="00403EEC">
            <w:pPr>
              <w:pStyle w:val="BodyText"/>
              <w:ind w:left="113" w:right="113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Marital Status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1C9B3DF8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Married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A51CE7" w14:textId="01C9345E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EEC">
              <w:rPr>
                <w:rFonts w:ascii="Arial" w:hAnsi="Arial" w:cs="Arial"/>
                <w:sz w:val="22"/>
                <w:szCs w:val="22"/>
              </w:rPr>
              <w:t>180 975 (70.7)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27A2B" w14:textId="7D01B8F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7 400 (78.6)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5C2ED" w14:textId="58762EC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491 (79.1)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3C8F4" w14:textId="6975180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85 (25.3)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28E2E" w14:textId="3468F245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 033 (57.6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54ABC" w14:textId="43B5F21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 013 (93.7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0E7D6" w14:textId="5BA8FE0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 234 (72.3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AD8E7" w14:textId="27947A2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119 (55.6)</w:t>
            </w:r>
          </w:p>
        </w:tc>
      </w:tr>
      <w:tr w:rsidR="00403EEC" w14:paraId="6B8F01E9" w14:textId="77777777" w:rsidTr="00403EEC"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</w:tcPr>
          <w:p w14:paraId="1114DB8D" w14:textId="77777777" w:rsidR="00403EEC" w:rsidRPr="00CF67DF" w:rsidRDefault="00403EEC" w:rsidP="00403EEC">
            <w:pPr>
              <w:pStyle w:val="BodyText"/>
              <w:ind w:left="113" w:right="113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ealth quintile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68376AAA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Poorest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center"/>
          </w:tcPr>
          <w:p w14:paraId="3103EFAC" w14:textId="0B3427E7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03EEC">
              <w:rPr>
                <w:rFonts w:ascii="Arial" w:hAnsi="Arial" w:cs="Arial"/>
                <w:sz w:val="22"/>
                <w:szCs w:val="20"/>
              </w:rPr>
              <w:t>68 822 (26.9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7F0E733F" w14:textId="3B336A4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 444 (30.9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686828F4" w14:textId="48EE6A8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06 (32.8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7EF7F639" w14:textId="4C2724B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26 (21.9)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6F0C6CFB" w14:textId="0D8C7F8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 067 (22.4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4ABDBA24" w14:textId="2FC0E46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272 (31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6B9AD2B7" w14:textId="160779F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054 (21.6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2D9295F1" w14:textId="37DDFEAC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553 (25.0)</w:t>
            </w:r>
          </w:p>
        </w:tc>
      </w:tr>
      <w:tr w:rsidR="00403EEC" w14:paraId="32C08732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68492CCC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A487057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Poor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9877" w14:textId="6A6E5990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03EEC">
              <w:rPr>
                <w:rFonts w:ascii="Arial" w:hAnsi="Arial" w:cs="Arial"/>
                <w:sz w:val="22"/>
                <w:szCs w:val="20"/>
              </w:rPr>
              <w:t>54 248 (21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E56C" w14:textId="4C9DB68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 339 (20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320F" w14:textId="7D7A9BA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33 (22.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2A6A" w14:textId="14B7B94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29 (21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B046" w14:textId="58BF8F15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893 (2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58BA" w14:textId="5A7FEA7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316 (2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B59C" w14:textId="7851E8B5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834 (2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D392" w14:textId="79596B06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504 (19.2)</w:t>
            </w:r>
          </w:p>
        </w:tc>
      </w:tr>
      <w:tr w:rsidR="00403EEC" w14:paraId="617A0907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1F0F4615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80060F5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Midd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5BDD" w14:textId="06A84E26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03EEC">
              <w:rPr>
                <w:rFonts w:ascii="Arial" w:hAnsi="Arial" w:cs="Arial"/>
                <w:sz w:val="22"/>
                <w:szCs w:val="20"/>
              </w:rPr>
              <w:t>49 211 (19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045B" w14:textId="4F04110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 014 (18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CD15" w14:textId="63B16BB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80 (17.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770B" w14:textId="674C836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16 (22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DF2C" w14:textId="1C63B00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290 (1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6217" w14:textId="766BCE5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800 (2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F4A8" w14:textId="20D902D5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645 (2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A4E1" w14:textId="404E63A5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66 (18.5)</w:t>
            </w:r>
          </w:p>
        </w:tc>
      </w:tr>
      <w:tr w:rsidR="00403EEC" w14:paraId="5ACF670F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21B941B6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B1AB9BC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Rich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3A3D" w14:textId="58CD52D8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03EEC">
              <w:rPr>
                <w:rFonts w:ascii="Arial" w:hAnsi="Arial" w:cs="Arial"/>
                <w:sz w:val="22"/>
                <w:szCs w:val="20"/>
              </w:rPr>
              <w:t>44 555 (17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00F0" w14:textId="1569A2A1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 789 (16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DBAB" w14:textId="287E51F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00 (14.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F8DA" w14:textId="7D591A3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53 (21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4589" w14:textId="2C99434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053 (1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3CD0" w14:textId="1A51889C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47 (1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B934" w14:textId="44F2901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717 (2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B7DC" w14:textId="288E2D1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96 (17.6)</w:t>
            </w:r>
          </w:p>
        </w:tc>
      </w:tr>
      <w:tr w:rsidR="00403EEC" w14:paraId="6CCD0856" w14:textId="77777777" w:rsidTr="00403EEC">
        <w:tc>
          <w:tcPr>
            <w:tcW w:w="895" w:type="dxa"/>
            <w:vMerge/>
            <w:tcBorders>
              <w:left w:val="nil"/>
              <w:right w:val="nil"/>
            </w:tcBorders>
          </w:tcPr>
          <w:p w14:paraId="61B1991E" w14:textId="77777777" w:rsidR="00403EEC" w:rsidRPr="00CF67DF" w:rsidRDefault="00403EEC" w:rsidP="00403EEC">
            <w:pPr>
              <w:pStyle w:val="BodyText"/>
              <w:rPr>
                <w:rFonts w:ascii="Arial" w:hAnsi="Arial" w:cs="Arial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754BF899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Richest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vAlign w:val="center"/>
          </w:tcPr>
          <w:p w14:paraId="7E8D0A94" w14:textId="314FCE70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03EEC">
              <w:rPr>
                <w:rFonts w:ascii="Arial" w:hAnsi="Arial" w:cs="Arial"/>
                <w:sz w:val="22"/>
                <w:szCs w:val="20"/>
              </w:rPr>
              <w:t>39 195 (15.3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03DBB97E" w14:textId="1880192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 946 (14.2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1F67D5A4" w14:textId="111BBF6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55 (12.2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center"/>
          </w:tcPr>
          <w:p w14:paraId="6D7BB743" w14:textId="5E4FCB75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79 (13.0)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3145CDBF" w14:textId="369B30DC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586 (19.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DF2ECE8" w14:textId="71641BA0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60 (8.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4B7755ED" w14:textId="2884AE4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573 (15.7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C28302D" w14:textId="051EBC0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596 (19.7)</w:t>
            </w:r>
          </w:p>
        </w:tc>
      </w:tr>
      <w:tr w:rsidR="00403EEC" w14:paraId="1A9FE6B9" w14:textId="77777777" w:rsidTr="00403EEC">
        <w:trPr>
          <w:cantSplit/>
          <w:trHeight w:val="1134"/>
        </w:trPr>
        <w:tc>
          <w:tcPr>
            <w:tcW w:w="895" w:type="dxa"/>
            <w:tcBorders>
              <w:left w:val="nil"/>
              <w:bottom w:val="double" w:sz="4" w:space="0" w:color="auto"/>
              <w:right w:val="nil"/>
            </w:tcBorders>
            <w:textDirection w:val="btLr"/>
          </w:tcPr>
          <w:p w14:paraId="10C5AADB" w14:textId="77777777" w:rsidR="00403EEC" w:rsidRPr="00CF67DF" w:rsidRDefault="00403EEC" w:rsidP="00403EEC">
            <w:pPr>
              <w:pStyle w:val="BodyText"/>
              <w:ind w:left="113" w:right="113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Urban or rural</w:t>
            </w:r>
          </w:p>
        </w:tc>
        <w:tc>
          <w:tcPr>
            <w:tcW w:w="1643" w:type="dxa"/>
            <w:tcBorders>
              <w:left w:val="nil"/>
              <w:bottom w:val="double" w:sz="4" w:space="0" w:color="auto"/>
              <w:right w:val="nil"/>
            </w:tcBorders>
          </w:tcPr>
          <w:p w14:paraId="0A383E59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Urban</w:t>
            </w:r>
          </w:p>
        </w:tc>
        <w:tc>
          <w:tcPr>
            <w:tcW w:w="13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ABC84F2" w14:textId="3030FEE5" w:rsidR="00403EEC" w:rsidRP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03EEC">
              <w:rPr>
                <w:rFonts w:ascii="Arial" w:hAnsi="Arial" w:cs="Arial"/>
                <w:sz w:val="22"/>
                <w:szCs w:val="20"/>
              </w:rPr>
              <w:t>64 275 (25.1)</w:t>
            </w:r>
          </w:p>
        </w:tc>
        <w:tc>
          <w:tcPr>
            <w:tcW w:w="131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44FCA0" w14:textId="15C0989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 796 (28.2)</w:t>
            </w:r>
          </w:p>
        </w:tc>
        <w:tc>
          <w:tcPr>
            <w:tcW w:w="131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A9C4F40" w14:textId="7089EB1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805 (29.6)</w:t>
            </w:r>
          </w:p>
        </w:tc>
        <w:tc>
          <w:tcPr>
            <w:tcW w:w="131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999553E" w14:textId="363D1DB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652 (43.9)</w:t>
            </w:r>
          </w:p>
        </w:tc>
        <w:tc>
          <w:tcPr>
            <w:tcW w:w="165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3521614" w14:textId="09A4ECF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074 (18.7)</w:t>
            </w:r>
          </w:p>
        </w:tc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F25D6F4" w14:textId="0720110B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005 (29.8)</w:t>
            </w:r>
          </w:p>
        </w:tc>
        <w:tc>
          <w:tcPr>
            <w:tcW w:w="180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9B438BE" w14:textId="743A84D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692 (20.8)</w:t>
            </w:r>
          </w:p>
        </w:tc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1F18C4B" w14:textId="0406647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51 (17.8)</w:t>
            </w:r>
          </w:p>
        </w:tc>
      </w:tr>
      <w:tr w:rsidR="00403EEC" w14:paraId="7889803D" w14:textId="77777777" w:rsidTr="00403EEC">
        <w:trPr>
          <w:cantSplit/>
          <w:trHeight w:val="1134"/>
        </w:trPr>
        <w:tc>
          <w:tcPr>
            <w:tcW w:w="2538" w:type="dxa"/>
            <w:gridSpan w:val="2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</w:tcPr>
          <w:p w14:paraId="03631A02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</w:p>
          <w:p w14:paraId="0BE96731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TOTAL N</w:t>
            </w:r>
          </w:p>
          <w:p w14:paraId="14287994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 xml:space="preserve">(% of total N) </w:t>
            </w:r>
          </w:p>
        </w:tc>
        <w:tc>
          <w:tcPr>
            <w:tcW w:w="1392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1EFF08D0" w14:textId="1E777F59" w:rsidR="00403EEC" w:rsidRPr="00A95B21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6</w:t>
            </w:r>
            <w:r w:rsidRPr="00A95B21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031</w:t>
            </w:r>
          </w:p>
        </w:tc>
        <w:tc>
          <w:tcPr>
            <w:tcW w:w="1315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3901CBFC" w14:textId="760D0293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8 532 (38.4</w:t>
            </w:r>
            <w:r w:rsidRPr="00CF67D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15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14FB53C6" w14:textId="01B6C26E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9474 (</w:t>
            </w:r>
            <w:r>
              <w:rPr>
                <w:rFonts w:ascii="Arial" w:hAnsi="Arial" w:cs="Arial"/>
                <w:sz w:val="22"/>
              </w:rPr>
              <w:t>3.7</w:t>
            </w:r>
            <w:r w:rsidRPr="00CF67D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17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08C98283" w14:textId="61AB04D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10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604 (</w:t>
            </w:r>
            <w:r>
              <w:rPr>
                <w:rFonts w:ascii="Arial" w:hAnsi="Arial" w:cs="Arial"/>
                <w:sz w:val="22"/>
              </w:rPr>
              <w:t>4.1</w:t>
            </w:r>
            <w:r w:rsidRPr="00CF67D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58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6D945A37" w14:textId="040EE34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3 889</w:t>
            </w:r>
            <w:r w:rsidRPr="00CF67DF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21.0</w:t>
            </w:r>
            <w:r w:rsidRPr="00CF67D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6F55D116" w14:textId="59AAAB4A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 w:rsidRPr="00CF67DF">
              <w:rPr>
                <w:rFonts w:ascii="Arial" w:hAnsi="Arial" w:cs="Arial"/>
                <w:sz w:val="22"/>
              </w:rPr>
              <w:t>23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CF67DF">
              <w:rPr>
                <w:rFonts w:ascii="Arial" w:hAnsi="Arial" w:cs="Arial"/>
                <w:sz w:val="22"/>
              </w:rPr>
              <w:t>495 (</w:t>
            </w:r>
            <w:r>
              <w:rPr>
                <w:rFonts w:ascii="Arial" w:hAnsi="Arial" w:cs="Arial"/>
                <w:sz w:val="22"/>
              </w:rPr>
              <w:t>9.2</w:t>
            </w:r>
            <w:r w:rsidRPr="00CF67D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4A43226A" w14:textId="006313B9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1 823</w:t>
            </w:r>
            <w:r w:rsidRPr="00CF67DF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16.3</w:t>
            </w:r>
            <w:r w:rsidRPr="00CF67D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14:paraId="0C8C2C3B" w14:textId="18813452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 215</w:t>
            </w:r>
            <w:r w:rsidRPr="00CF67DF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7</w:t>
            </w:r>
            <w:r w:rsidRPr="00CF67DF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1</w:t>
            </w:r>
            <w:r w:rsidRPr="00CF67DF">
              <w:rPr>
                <w:rFonts w:ascii="Arial" w:hAnsi="Arial" w:cs="Arial"/>
                <w:sz w:val="22"/>
              </w:rPr>
              <w:t>)</w:t>
            </w:r>
          </w:p>
        </w:tc>
      </w:tr>
      <w:tr w:rsidR="00403EEC" w14:paraId="01C1E541" w14:textId="77777777" w:rsidTr="00403EEC">
        <w:trPr>
          <w:cantSplit/>
          <w:trHeight w:val="503"/>
        </w:trPr>
        <w:tc>
          <w:tcPr>
            <w:tcW w:w="2538" w:type="dxa"/>
            <w:gridSpan w:val="2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4E0995D3" w14:textId="77777777" w:rsid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1 year Deaths</w:t>
            </w:r>
          </w:p>
          <w:p w14:paraId="60C5AE9F" w14:textId="77777777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 (%)</w:t>
            </w:r>
          </w:p>
        </w:tc>
        <w:tc>
          <w:tcPr>
            <w:tcW w:w="1392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8E3FA" w14:textId="41F19784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,629 (5.3)</w:t>
            </w:r>
          </w:p>
        </w:tc>
        <w:tc>
          <w:tcPr>
            <w:tcW w:w="131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EBBF9" w14:textId="6644FA8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737 (4.8)</w:t>
            </w:r>
          </w:p>
        </w:tc>
        <w:tc>
          <w:tcPr>
            <w:tcW w:w="131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E043E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62 (5.9)</w:t>
            </w:r>
          </w:p>
        </w:tc>
        <w:tc>
          <w:tcPr>
            <w:tcW w:w="131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58EA0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38 (4.1)</w:t>
            </w:r>
          </w:p>
        </w:tc>
        <w:tc>
          <w:tcPr>
            <w:tcW w:w="1658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7111B" w14:textId="21CA6A4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643 (6.8)</w:t>
            </w:r>
          </w:p>
        </w:tc>
        <w:tc>
          <w:tcPr>
            <w:tcW w:w="1710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8230E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53 (4.1)</w:t>
            </w:r>
          </w:p>
        </w:tc>
        <w:tc>
          <w:tcPr>
            <w:tcW w:w="1800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5BFA7" w14:textId="2A95F55D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82 (5.2)</w:t>
            </w:r>
          </w:p>
        </w:tc>
        <w:tc>
          <w:tcPr>
            <w:tcW w:w="1710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65545" w14:textId="78B09D78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14 (6.1)</w:t>
            </w:r>
          </w:p>
        </w:tc>
      </w:tr>
      <w:tr w:rsidR="00403EEC" w14:paraId="4FB294B7" w14:textId="77777777" w:rsidTr="00403EEC">
        <w:trPr>
          <w:cantSplit/>
          <w:trHeight w:val="503"/>
        </w:trPr>
        <w:tc>
          <w:tcPr>
            <w:tcW w:w="253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6849009" w14:textId="77777777" w:rsid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ge 1-5 Deaths</w:t>
            </w:r>
          </w:p>
          <w:p w14:paraId="26965D33" w14:textId="77777777" w:rsid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 (%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1157F8" w14:textId="0073275E" w:rsidR="00403EEC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149</w:t>
            </w:r>
          </w:p>
          <w:p w14:paraId="71823346" w14:textId="1468B21E" w:rsidR="00403EEC" w:rsidRPr="00CF67DF" w:rsidRDefault="00403EEC" w:rsidP="00403EEC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2.0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5F982" w14:textId="7F4CD394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37 (1.8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1AFD7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9 (2.7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3AD1C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3 (1.0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F0CEF7" w14:textId="6D5BE016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28 (2.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0AA6E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8 (1.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D7097D" w14:textId="79B0A9FF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95 (1.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93DDD8" w14:textId="77777777" w:rsidR="00403EEC" w:rsidRPr="00CF67DF" w:rsidRDefault="00403EEC" w:rsidP="00403EEC">
            <w:pPr>
              <w:pStyle w:val="BodyTex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69 (2.6)</w:t>
            </w:r>
          </w:p>
        </w:tc>
      </w:tr>
    </w:tbl>
    <w:p w14:paraId="11000407" w14:textId="77777777" w:rsidR="005D4B91" w:rsidRDefault="002A41A4"/>
    <w:sectPr w:rsidR="005D4B91" w:rsidSect="00D140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400C"/>
    <w:rsid w:val="000472AD"/>
    <w:rsid w:val="000856B5"/>
    <w:rsid w:val="000B6DCF"/>
    <w:rsid w:val="000F5CA2"/>
    <w:rsid w:val="00140CBF"/>
    <w:rsid w:val="00150B76"/>
    <w:rsid w:val="0015174D"/>
    <w:rsid w:val="001B1419"/>
    <w:rsid w:val="001C6488"/>
    <w:rsid w:val="00245FE8"/>
    <w:rsid w:val="002660AF"/>
    <w:rsid w:val="002A41A4"/>
    <w:rsid w:val="002F36C9"/>
    <w:rsid w:val="002F6360"/>
    <w:rsid w:val="003015F5"/>
    <w:rsid w:val="0034092C"/>
    <w:rsid w:val="00373469"/>
    <w:rsid w:val="00392761"/>
    <w:rsid w:val="003A32D6"/>
    <w:rsid w:val="00403EEC"/>
    <w:rsid w:val="00421141"/>
    <w:rsid w:val="004C2428"/>
    <w:rsid w:val="004C7FDE"/>
    <w:rsid w:val="004D26ED"/>
    <w:rsid w:val="0055006E"/>
    <w:rsid w:val="00573EC1"/>
    <w:rsid w:val="00654D04"/>
    <w:rsid w:val="006B48D1"/>
    <w:rsid w:val="006D34DB"/>
    <w:rsid w:val="00770465"/>
    <w:rsid w:val="007A73D2"/>
    <w:rsid w:val="007D6713"/>
    <w:rsid w:val="00817BD1"/>
    <w:rsid w:val="008553D5"/>
    <w:rsid w:val="00855D7B"/>
    <w:rsid w:val="00872E1A"/>
    <w:rsid w:val="008A63D6"/>
    <w:rsid w:val="008E4AB2"/>
    <w:rsid w:val="00943C84"/>
    <w:rsid w:val="00956F14"/>
    <w:rsid w:val="00A3461A"/>
    <w:rsid w:val="00A605E3"/>
    <w:rsid w:val="00B14F6E"/>
    <w:rsid w:val="00B42C50"/>
    <w:rsid w:val="00B7262E"/>
    <w:rsid w:val="00BE4445"/>
    <w:rsid w:val="00C005FB"/>
    <w:rsid w:val="00C270CD"/>
    <w:rsid w:val="00C346A1"/>
    <w:rsid w:val="00C515AB"/>
    <w:rsid w:val="00CC0C61"/>
    <w:rsid w:val="00D1400C"/>
    <w:rsid w:val="00D7441A"/>
    <w:rsid w:val="00DC0E1B"/>
    <w:rsid w:val="00DF3DF1"/>
    <w:rsid w:val="00DF570B"/>
    <w:rsid w:val="00E17425"/>
    <w:rsid w:val="00E20EF9"/>
    <w:rsid w:val="00E56007"/>
    <w:rsid w:val="00E86996"/>
    <w:rsid w:val="00EB7CB5"/>
    <w:rsid w:val="00F42206"/>
    <w:rsid w:val="00F65589"/>
    <w:rsid w:val="00F753A6"/>
    <w:rsid w:val="00FC2A43"/>
    <w:rsid w:val="00FD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4D84D"/>
  <w14:defaultImageDpi w14:val="32767"/>
  <w15:docId w15:val="{92FB7D68-813F-448A-AD72-ABB3A441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00C"/>
    <w:pPr>
      <w:spacing w:after="200"/>
    </w:p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140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400C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D1400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D1400C"/>
  </w:style>
  <w:style w:type="paragraph" w:customStyle="1" w:styleId="Compact">
    <w:name w:val="Compact"/>
    <w:basedOn w:val="BodyText"/>
    <w:qFormat/>
    <w:rsid w:val="00D1400C"/>
    <w:pPr>
      <w:spacing w:before="36" w:after="36"/>
    </w:pPr>
  </w:style>
  <w:style w:type="table" w:styleId="TableGrid">
    <w:name w:val="Table Grid"/>
    <w:basedOn w:val="TableNormal"/>
    <w:rsid w:val="00D14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1400C"/>
    <w:pPr>
      <w:spacing w:after="0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400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pomeara@gmail.com</dc:creator>
  <cp:keywords/>
  <dc:description/>
  <cp:lastModifiedBy>Ryan Simmons</cp:lastModifiedBy>
  <cp:revision>33</cp:revision>
  <dcterms:created xsi:type="dcterms:W3CDTF">2019-01-11T13:44:00Z</dcterms:created>
  <dcterms:modified xsi:type="dcterms:W3CDTF">2020-04-24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